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0809B" w14:textId="169F6E69" w:rsidR="00EB7EB2" w:rsidRDefault="0077798D">
      <w:r>
        <w:rPr>
          <w:b/>
          <w:bCs w:val="0"/>
        </w:rPr>
        <w:t xml:space="preserve">Supplementary </w:t>
      </w:r>
      <w:r w:rsidR="00EB7EB2" w:rsidRPr="00EB7EB2">
        <w:rPr>
          <w:b/>
          <w:bCs w:val="0"/>
        </w:rPr>
        <w:t xml:space="preserve">Table </w:t>
      </w:r>
      <w:r>
        <w:rPr>
          <w:b/>
          <w:bCs w:val="0"/>
        </w:rPr>
        <w:t>6</w:t>
      </w:r>
      <w:r w:rsidR="00EB7EB2" w:rsidRPr="00EB7EB2">
        <w:rPr>
          <w:b/>
          <w:bCs w:val="0"/>
        </w:rPr>
        <w:t>.</w:t>
      </w:r>
      <w:r w:rsidR="00EB7EB2">
        <w:t xml:space="preserve"> </w:t>
      </w:r>
      <w:r w:rsidR="00C37B56">
        <w:t xml:space="preserve">Analysis </w:t>
      </w:r>
      <w:r w:rsidR="00C94439">
        <w:t>and s</w:t>
      </w:r>
      <w:r w:rsidR="00EB7EB2">
        <w:t>election of B-cell target alleles of Nf23</w:t>
      </w:r>
      <w:r w:rsidR="00C37B56">
        <w:t xml:space="preserve"> (The row in bold show the selected epitope)</w:t>
      </w:r>
      <w:r w:rsidR="00FF2ADA">
        <w:t>.</w:t>
      </w:r>
    </w:p>
    <w:tbl>
      <w:tblPr>
        <w:tblW w:w="10890" w:type="dxa"/>
        <w:jc w:val="center"/>
        <w:tblLook w:val="04A0" w:firstRow="1" w:lastRow="0" w:firstColumn="1" w:lastColumn="0" w:noHBand="0" w:noVBand="1"/>
      </w:tblPr>
      <w:tblGrid>
        <w:gridCol w:w="906"/>
        <w:gridCol w:w="736"/>
        <w:gridCol w:w="644"/>
        <w:gridCol w:w="3270"/>
        <w:gridCol w:w="950"/>
        <w:gridCol w:w="1470"/>
        <w:gridCol w:w="1654"/>
        <w:gridCol w:w="1260"/>
      </w:tblGrid>
      <w:tr w:rsidR="00C0225F" w:rsidRPr="00EB7EB2" w14:paraId="4B597828" w14:textId="70644E46" w:rsidTr="00E259B5">
        <w:trPr>
          <w:trHeight w:val="300"/>
          <w:jc w:val="center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5942" w14:textId="6ACB2700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/>
                <w:color w:val="000000"/>
                <w:kern w:val="0"/>
                <w14:ligatures w14:val="none"/>
              </w:rPr>
              <w:t xml:space="preserve">Sr </w:t>
            </w:r>
            <w:r w:rsidR="00E259B5">
              <w:rPr>
                <w:rFonts w:eastAsia="Times New Roman"/>
                <w:b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2806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/>
                <w:color w:val="000000"/>
                <w:kern w:val="0"/>
                <w14:ligatures w14:val="none"/>
              </w:rPr>
              <w:t>Start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2926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6EC5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/>
                <w:color w:val="000000"/>
                <w:kern w:val="0"/>
                <w14:ligatures w14:val="none"/>
              </w:rPr>
              <w:t>Peptid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5ED9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/>
                <w:color w:val="000000"/>
                <w:kern w:val="0"/>
                <w14:ligatures w14:val="none"/>
              </w:rPr>
              <w:t>Length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587BA" w14:textId="07421559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icity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CC85D" w14:textId="7C9E32B2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/>
                <w:color w:val="000000"/>
                <w:kern w:val="0"/>
                <w14:ligatures w14:val="none"/>
              </w:rPr>
              <w:t>Allergenic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820D4" w14:textId="2F706863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/>
                <w:color w:val="000000"/>
                <w:kern w:val="0"/>
                <w14:ligatures w14:val="none"/>
              </w:rPr>
              <w:t>Toxicity</w:t>
            </w:r>
          </w:p>
        </w:tc>
      </w:tr>
      <w:tr w:rsidR="00C0225F" w:rsidRPr="00EB7EB2" w14:paraId="6475D89A" w14:textId="69D86A88" w:rsidTr="00E259B5">
        <w:trPr>
          <w:trHeight w:val="300"/>
          <w:jc w:val="center"/>
        </w:trPr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81C1" w14:textId="526054A4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A02D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E11A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5492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PSSDHNQLHGPSDVFTR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52BB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64DBFDFE" w14:textId="4A6BAF74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541AC1FA" w14:textId="24C0B814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A1EA790" w14:textId="6A665884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</w:tr>
      <w:tr w:rsidR="00C0225F" w:rsidRPr="00CB017A" w14:paraId="0EC89D1F" w14:textId="60E35456" w:rsidTr="00E259B5">
        <w:trPr>
          <w:trHeight w:val="30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80371C7" w14:textId="482CBC92" w:rsidR="00C0225F" w:rsidRPr="00CB017A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CB017A">
              <w:rPr>
                <w:rFonts w:eastAsia="Times New Roman"/>
                <w:b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308D00" w14:textId="77777777" w:rsidR="00C0225F" w:rsidRPr="00CB017A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CB017A">
              <w:rPr>
                <w:rFonts w:eastAsia="Times New Roman"/>
                <w:b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C9E0B31" w14:textId="77777777" w:rsidR="00C0225F" w:rsidRPr="00CB017A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CB017A">
              <w:rPr>
                <w:rFonts w:eastAsia="Times New Roman"/>
                <w:b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3270" w:type="dxa"/>
            <w:shd w:val="clear" w:color="auto" w:fill="auto"/>
            <w:noWrap/>
            <w:vAlign w:val="center"/>
            <w:hideMark/>
          </w:tcPr>
          <w:p w14:paraId="562060F8" w14:textId="77777777" w:rsidR="00C0225F" w:rsidRPr="00CB017A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CB017A">
              <w:rPr>
                <w:rFonts w:eastAsia="Times New Roman"/>
                <w:b/>
                <w:color w:val="000000"/>
                <w:kern w:val="0"/>
                <w14:ligatures w14:val="none"/>
              </w:rPr>
              <w:t>PFGGYQEKSGK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334E1D6" w14:textId="77777777" w:rsidR="00C0225F" w:rsidRPr="00CB017A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CB017A">
              <w:rPr>
                <w:rFonts w:eastAsia="Times New Roman"/>
                <w:b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70" w:type="dxa"/>
            <w:vAlign w:val="center"/>
          </w:tcPr>
          <w:p w14:paraId="6A24E1D1" w14:textId="4BA72FFA" w:rsidR="00C0225F" w:rsidRPr="00CB017A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CB017A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54" w:type="dxa"/>
            <w:vAlign w:val="center"/>
          </w:tcPr>
          <w:p w14:paraId="40553554" w14:textId="21E97389" w:rsidR="00C0225F" w:rsidRPr="00CB017A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CB017A">
              <w:rPr>
                <w:rFonts w:eastAsia="Times New Roman"/>
                <w:b/>
                <w:color w:val="000000"/>
                <w:kern w:val="0"/>
                <w14:ligatures w14:val="none"/>
              </w:rPr>
              <w:t>Non-</w:t>
            </w:r>
            <w:r w:rsidR="003E429D">
              <w:rPr>
                <w:rFonts w:eastAsia="Times New Roman"/>
                <w:b/>
                <w:color w:val="000000"/>
                <w:kern w:val="0"/>
                <w14:ligatures w14:val="none"/>
              </w:rPr>
              <w:t>a</w:t>
            </w:r>
            <w:r w:rsidRPr="00CB017A">
              <w:rPr>
                <w:rFonts w:eastAsia="Times New Roman"/>
                <w:b/>
                <w:color w:val="000000"/>
                <w:kern w:val="0"/>
                <w14:ligatures w14:val="none"/>
              </w:rPr>
              <w:t>llergen</w:t>
            </w:r>
          </w:p>
        </w:tc>
        <w:tc>
          <w:tcPr>
            <w:tcW w:w="1260" w:type="dxa"/>
            <w:vAlign w:val="center"/>
          </w:tcPr>
          <w:p w14:paraId="33AB8C38" w14:textId="12440FA2" w:rsidR="00C0225F" w:rsidRPr="00CB017A" w:rsidRDefault="00C0225F" w:rsidP="0074746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CB017A">
              <w:rPr>
                <w:rFonts w:eastAsia="Times New Roman"/>
                <w:b/>
                <w:color w:val="000000"/>
                <w:kern w:val="0"/>
                <w14:ligatures w14:val="none"/>
              </w:rPr>
              <w:t>Non-toxin</w:t>
            </w:r>
          </w:p>
        </w:tc>
      </w:tr>
      <w:tr w:rsidR="00C0225F" w:rsidRPr="00EB7EB2" w14:paraId="6866B72A" w14:textId="59A7EC69" w:rsidTr="00E259B5">
        <w:trPr>
          <w:trHeight w:val="30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1406196" w14:textId="157BCA18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DECA197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9FFFF7C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3270" w:type="dxa"/>
            <w:shd w:val="clear" w:color="auto" w:fill="auto"/>
            <w:noWrap/>
            <w:vAlign w:val="center"/>
            <w:hideMark/>
          </w:tcPr>
          <w:p w14:paraId="4CF92BE3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LHNQQDGRNADGFFSRDP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157644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470" w:type="dxa"/>
            <w:vAlign w:val="center"/>
          </w:tcPr>
          <w:p w14:paraId="79D74B4B" w14:textId="04FB52D6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54" w:type="dxa"/>
            <w:vAlign w:val="center"/>
          </w:tcPr>
          <w:p w14:paraId="30DD17C6" w14:textId="33A4DFA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llergen</w:t>
            </w:r>
          </w:p>
        </w:tc>
        <w:tc>
          <w:tcPr>
            <w:tcW w:w="1260" w:type="dxa"/>
            <w:vAlign w:val="center"/>
          </w:tcPr>
          <w:p w14:paraId="45656ABD" w14:textId="581870EC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</w:tr>
      <w:tr w:rsidR="00C0225F" w:rsidRPr="00EB7EB2" w14:paraId="389D0809" w14:textId="27480562" w:rsidTr="00E259B5">
        <w:trPr>
          <w:trHeight w:val="300"/>
          <w:jc w:val="center"/>
        </w:trPr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A365" w14:textId="31F6844A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2B11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E8B0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3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AD03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SIPLSNGDVF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1659" w14:textId="77777777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EB7EB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1BB6CCDF" w14:textId="2323DF89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084BE9FF" w14:textId="379D588E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llerg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5882CCF" w14:textId="3CB0FAFB" w:rsidR="00C0225F" w:rsidRPr="00EB7EB2" w:rsidRDefault="00C0225F" w:rsidP="0074746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</w:tr>
    </w:tbl>
    <w:p w14:paraId="40938CB9" w14:textId="77777777" w:rsidR="00BB2D09" w:rsidRPr="00EB7EB2" w:rsidRDefault="00BB2D09">
      <w:pPr>
        <w:rPr>
          <w:sz w:val="28"/>
          <w:szCs w:val="28"/>
        </w:rPr>
      </w:pPr>
    </w:p>
    <w:sectPr w:rsidR="00BB2D09" w:rsidRPr="00EB7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EB2"/>
    <w:rsid w:val="0023056E"/>
    <w:rsid w:val="002721BB"/>
    <w:rsid w:val="002B4165"/>
    <w:rsid w:val="002E1921"/>
    <w:rsid w:val="00396562"/>
    <w:rsid w:val="003E429D"/>
    <w:rsid w:val="00747463"/>
    <w:rsid w:val="0077798D"/>
    <w:rsid w:val="00BB2D09"/>
    <w:rsid w:val="00C0225F"/>
    <w:rsid w:val="00C37B56"/>
    <w:rsid w:val="00C94439"/>
    <w:rsid w:val="00CB017A"/>
    <w:rsid w:val="00E259B5"/>
    <w:rsid w:val="00EB7EB2"/>
    <w:rsid w:val="00FF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F28F6"/>
  <w15:chartTrackingRefBased/>
  <w15:docId w15:val="{F8314382-CB07-4EEA-AB79-1F4A57F2D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1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74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8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4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 Sarfraz</dc:creator>
  <cp:keywords/>
  <dc:description/>
  <cp:lastModifiedBy>Mohib Shah</cp:lastModifiedBy>
  <cp:revision>14</cp:revision>
  <dcterms:created xsi:type="dcterms:W3CDTF">2023-07-26T12:29:00Z</dcterms:created>
  <dcterms:modified xsi:type="dcterms:W3CDTF">2023-10-08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125a3b-9620-481d-9667-29d9342cfddb</vt:lpwstr>
  </property>
</Properties>
</file>